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11F5925" w:rsidR="00F102CC" w:rsidRPr="003D5AF6" w:rsidRDefault="00BE4F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DCB9A4" w:rsidR="00F102CC" w:rsidRPr="003D5AF6" w:rsidRDefault="00BE4FED">
            <w:pPr>
              <w:rPr>
                <w:rFonts w:ascii="Noto Sans" w:eastAsia="Noto Sans" w:hAnsi="Noto Sans" w:cs="Noto Sans"/>
                <w:bCs/>
                <w:color w:val="434343"/>
                <w:sz w:val="18"/>
                <w:szCs w:val="18"/>
              </w:rPr>
            </w:pPr>
            <w:r>
              <w:rPr>
                <w:rFonts w:ascii="Noto Sans" w:eastAsia="Noto Sans" w:hAnsi="Noto Sans" w:cs="Noto Sans"/>
                <w:bCs/>
                <w:color w:val="434343"/>
                <w:sz w:val="18"/>
                <w:szCs w:val="18"/>
              </w:rPr>
              <w:t>Histology section of methods, p. 1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20555C" w:rsidR="00F102CC" w:rsidRPr="003D5AF6" w:rsidRDefault="00BE4F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1D48C4" w:rsidR="00F102CC" w:rsidRPr="003D5AF6" w:rsidRDefault="00BE4F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0635F2" w:rsidR="00F102CC" w:rsidRPr="003D5AF6" w:rsidRDefault="00BE4F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703AE2" w:rsidR="00F102CC" w:rsidRPr="003D5AF6" w:rsidRDefault="00BE4FED">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 section of Methods, p.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77A40F" w:rsidR="00F102CC" w:rsidRPr="003D5AF6" w:rsidRDefault="00BE4F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42BCC7" w:rsidR="00F102CC" w:rsidRPr="003D5AF6" w:rsidRDefault="00BE4F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AA0E82" w:rsidR="00F102CC" w:rsidRPr="003D5AF6" w:rsidRDefault="00BE4F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1C5FC0" w:rsidR="00F102CC" w:rsidRDefault="00BE4FE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B4E70E"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53E0F1"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2E20F1"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ased on previous </w:t>
            </w:r>
            <w:proofErr w:type="spellStart"/>
            <w:r>
              <w:rPr>
                <w:rFonts w:ascii="Noto Sans" w:eastAsia="Noto Sans" w:hAnsi="Noto Sans" w:cs="Noto Sans"/>
                <w:bCs/>
                <w:color w:val="434343"/>
                <w:sz w:val="18"/>
                <w:szCs w:val="18"/>
              </w:rPr>
              <w:t>behavioural</w:t>
            </w:r>
            <w:proofErr w:type="spellEnd"/>
            <w:r>
              <w:rPr>
                <w:rFonts w:ascii="Noto Sans" w:eastAsia="Noto Sans" w:hAnsi="Noto Sans" w:cs="Noto Sans"/>
                <w:bCs/>
                <w:color w:val="434343"/>
                <w:sz w:val="18"/>
                <w:szCs w:val="18"/>
              </w:rPr>
              <w:t xml:space="preserve">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A5F8BA5"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C170BF"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E3FB80"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0F5C07"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B27A46"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3 cohorts of rats were run through the protoco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CB7563"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E8EF1D5" w:rsidR="00F102CC" w:rsidRPr="003D5AF6" w:rsidRDefault="00BE4FED">
            <w:pPr>
              <w:spacing w:line="225" w:lineRule="auto"/>
              <w:rPr>
                <w:rFonts w:ascii="Noto Sans" w:eastAsia="Noto Sans" w:hAnsi="Noto Sans" w:cs="Noto Sans"/>
                <w:bCs/>
                <w:color w:val="434343"/>
                <w:sz w:val="18"/>
                <w:szCs w:val="18"/>
              </w:rPr>
            </w:pPr>
            <w:r w:rsidRPr="003942CF">
              <w:rPr>
                <w:color w:val="000000" w:themeColor="text1"/>
              </w:rPr>
              <w:t>All experimental procedures were performed in accordance with guidelines from the Canadian Council on Animal Care and approved by the University of Toronto Animal Care Committee.</w:t>
            </w:r>
            <w:r>
              <w:rPr>
                <w:color w:val="000000" w:themeColor="text1"/>
              </w:rPr>
              <w:t xml:space="preserve"> Page 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FA240C"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D4B770"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96A8D4"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pre-established.  Animals were excluded if virus/optic implants were identified to be outside the target reg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4F1297"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OVA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FF19B3"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12.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B0483B"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EBF5AF"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D0B7114"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F11039"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A4D388"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96EAE2B" w:rsidR="00F102CC" w:rsidRPr="003D5AF6" w:rsidRDefault="00BE4F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D1A1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2D1A1C">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2632C" w14:textId="77777777" w:rsidR="002D1A1C" w:rsidRDefault="002D1A1C">
      <w:r>
        <w:separator/>
      </w:r>
    </w:p>
  </w:endnote>
  <w:endnote w:type="continuationSeparator" w:id="0">
    <w:p w14:paraId="07D7B8CA" w14:textId="77777777" w:rsidR="002D1A1C" w:rsidRDefault="002D1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1E4D3" w14:textId="77777777" w:rsidR="002D1A1C" w:rsidRDefault="002D1A1C">
      <w:r>
        <w:separator/>
      </w:r>
    </w:p>
  </w:footnote>
  <w:footnote w:type="continuationSeparator" w:id="0">
    <w:p w14:paraId="094B4D96" w14:textId="77777777" w:rsidR="002D1A1C" w:rsidRDefault="002D1A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7293425">
    <w:abstractNumId w:val="2"/>
  </w:num>
  <w:num w:numId="2" w16cid:durableId="70474484">
    <w:abstractNumId w:val="0"/>
  </w:num>
  <w:num w:numId="3" w16cid:durableId="365378125">
    <w:abstractNumId w:val="1"/>
  </w:num>
  <w:num w:numId="4" w16cid:durableId="21128939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D1A1C"/>
    <w:rsid w:val="003D5AF6"/>
    <w:rsid w:val="003D736C"/>
    <w:rsid w:val="00427975"/>
    <w:rsid w:val="004E2C31"/>
    <w:rsid w:val="005B0259"/>
    <w:rsid w:val="007054B6"/>
    <w:rsid w:val="009C7B26"/>
    <w:rsid w:val="00A11E52"/>
    <w:rsid w:val="00BD41E9"/>
    <w:rsid w:val="00BE4FE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494</Words>
  <Characters>85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Corbit</cp:lastModifiedBy>
  <cp:revision>6</cp:revision>
  <dcterms:created xsi:type="dcterms:W3CDTF">2022-02-28T12:21:00Z</dcterms:created>
  <dcterms:modified xsi:type="dcterms:W3CDTF">2024-01-26T17:51:00Z</dcterms:modified>
</cp:coreProperties>
</file>